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953" w:rsidRPr="003613F9" w:rsidRDefault="00AB2953" w:rsidP="00AB2953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  <w:r w:rsidRPr="003613F9">
        <w:rPr>
          <w:rFonts w:eastAsia="Times New Roman" w:cstheme="minorHAnsi"/>
          <w:b/>
          <w:bCs/>
          <w:lang w:eastAsia="en-GB"/>
        </w:rPr>
        <w:t>Additional file 4: Differences in micronutrient intakes with and without supplementation at follow-up (n=81)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3244"/>
        <w:gridCol w:w="2108"/>
        <w:gridCol w:w="2623"/>
        <w:gridCol w:w="1381"/>
        <w:gridCol w:w="1543"/>
        <w:gridCol w:w="2644"/>
        <w:gridCol w:w="1341"/>
      </w:tblGrid>
      <w:tr w:rsidR="00AB2953" w:rsidRPr="004B6535" w:rsidTr="00366E5D">
        <w:trPr>
          <w:trHeight w:val="331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                 Male (% of RNI)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              Female (% of RNI)</w:t>
            </w:r>
          </w:p>
        </w:tc>
      </w:tr>
      <w:tr w:rsidR="00AB2953" w:rsidRPr="004B6535" w:rsidTr="00366E5D">
        <w:trPr>
          <w:trHeight w:val="361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Micronutrient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Supplement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Without supplement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p-value**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Supplements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Without supplement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p-value**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Potassium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4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5.8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5.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3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gnesium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9.3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9.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2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6.1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6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7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alcium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5.3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5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3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8.7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7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2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ron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4.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0.4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9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12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Zinc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9.5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9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9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34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elenium µ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0.9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0.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9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80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odine µ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5.2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5.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0.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8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42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odium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9.9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1.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6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32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Phosphorus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9.1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8.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2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5.0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3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opper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3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0.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490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hlorine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8.0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7.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8.0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7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71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nganese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66.9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66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11.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07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Folate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5.3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4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54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0.1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7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C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2.7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1.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1.2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4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1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A (Retinol) µ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7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3.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2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4.9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2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7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D µ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8.8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6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22.4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E µ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3.9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3.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79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1.1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8.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Thiamine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4.1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8.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5.1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1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Riboflavin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1.0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9.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7.2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9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Niacin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1.5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3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5.6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0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1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B6 mg/da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3.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1.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7.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0.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AB2953" w:rsidRPr="004B6535" w:rsidTr="00366E5D">
        <w:trPr>
          <w:trHeight w:val="331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B12 µg/day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51.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47.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9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214.67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1.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B2953" w:rsidRPr="004B6535" w:rsidRDefault="00AB295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1</w:t>
            </w:r>
          </w:p>
        </w:tc>
      </w:tr>
    </w:tbl>
    <w:p w:rsidR="00AB2953" w:rsidRPr="004B6535" w:rsidRDefault="00AB2953" w:rsidP="00AB2953">
      <w:pPr>
        <w:spacing w:after="0" w:line="360" w:lineRule="auto"/>
        <w:rPr>
          <w:rFonts w:eastAsia="Times New Roman" w:cstheme="minorHAnsi"/>
          <w:lang w:eastAsia="en-GB"/>
        </w:rPr>
      </w:pPr>
      <w:r w:rsidRPr="004B6535">
        <w:rPr>
          <w:rFonts w:eastAsia="Times New Roman"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ACE0A" wp14:editId="7D8F07FB">
                <wp:simplePos x="0" y="0"/>
                <wp:positionH relativeFrom="column">
                  <wp:posOffset>-11430</wp:posOffset>
                </wp:positionH>
                <wp:positionV relativeFrom="paragraph">
                  <wp:posOffset>56515</wp:posOffset>
                </wp:positionV>
                <wp:extent cx="8778240" cy="579120"/>
                <wp:effectExtent l="0" t="0" r="2286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8240" cy="579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B2953" w:rsidRPr="004B6535" w:rsidRDefault="00AB2953" w:rsidP="00AB2953">
                            <w:pPr>
                              <w:rPr>
                                <w:rFonts w:eastAsia="Times New Roman" w:cstheme="minorHAnsi"/>
                                <w:lang w:val="en-US" w:eastAsia="en-GB"/>
                              </w:rPr>
                            </w:pPr>
                            <w:r w:rsidRPr="004B6535"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**p-values were calculated using absolute values controlled for energy intake and not computed percentages                                                 </w:t>
                            </w:r>
                            <w:r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                        </w:t>
                            </w:r>
                            <w:r w:rsidRPr="004B6535"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  </w:t>
                            </w:r>
                            <w:r w:rsidRPr="004B6535">
                              <w:rPr>
                                <w:rFonts w:eastAsia="Times New Roman" w:cstheme="minorHAnsi"/>
                                <w:b/>
                                <w:bCs/>
                                <w:vertAlign w:val="superscript"/>
                                <w:lang w:eastAsia="en-GB"/>
                              </w:rPr>
                              <w:t>a</w:t>
                            </w:r>
                            <w:r w:rsidRPr="004B6535">
                              <w:rPr>
                                <w:rFonts w:eastAsia="Times New Roman" w:cstheme="minorHAnsi"/>
                                <w:lang w:eastAsia="en-GB"/>
                              </w:rPr>
                              <w:t xml:space="preserve"> Normally distributed dated, p-values were calculated using paired t-test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.9pt;margin-top:4.45pt;width:691.2pt;height:4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" fillcolor="white [3201]" strokecolor="white [3212]" strokeweight=".5pt">
                <v:textbox>
                  <w:txbxContent>
                    <w:p w:rsidR="00AB2953" w:rsidRPr="004B6535" w:rsidRDefault="00AB2953" w:rsidP="00AB2953">
                      <w:pPr>
                        <w:rPr>
                          <w:rFonts w:eastAsia="Times New Roman" w:cstheme="minorHAnsi"/>
                          <w:lang w:val="en-US" w:eastAsia="en-GB"/>
                        </w:rPr>
                      </w:pPr>
                      <w:r w:rsidRPr="004B6535">
                        <w:rPr>
                          <w:rFonts w:eastAsia="Times New Roman" w:cstheme="minorHAnsi"/>
                          <w:lang w:val="en-US" w:eastAsia="en-GB"/>
                        </w:rPr>
                        <w:t xml:space="preserve">**p-values were calculated using absolute values controlled for energy intake and not computed percentages                                                 </w:t>
                      </w:r>
                      <w:r>
                        <w:rPr>
                          <w:rFonts w:eastAsia="Times New Roman" w:cstheme="minorHAnsi"/>
                          <w:lang w:val="en-US" w:eastAsia="en-GB"/>
                        </w:rPr>
                        <w:t xml:space="preserve">                        </w:t>
                      </w:r>
                      <w:r w:rsidRPr="004B6535">
                        <w:rPr>
                          <w:rFonts w:eastAsia="Times New Roman" w:cstheme="minorHAnsi"/>
                          <w:lang w:val="en-US" w:eastAsia="en-GB"/>
                        </w:rPr>
                        <w:t xml:space="preserve">  </w:t>
                      </w:r>
                      <w:r w:rsidRPr="004B6535">
                        <w:rPr>
                          <w:rFonts w:eastAsia="Times New Roman" w:cstheme="minorHAnsi"/>
                          <w:b/>
                          <w:bCs/>
                          <w:vertAlign w:val="superscript"/>
                          <w:lang w:eastAsia="en-GB"/>
                        </w:rPr>
                        <w:t>a</w:t>
                      </w:r>
                      <w:r w:rsidRPr="004B6535">
                        <w:rPr>
                          <w:rFonts w:eastAsia="Times New Roman" w:cstheme="minorHAnsi"/>
                          <w:lang w:eastAsia="en-GB"/>
                        </w:rPr>
                        <w:t xml:space="preserve"> Normally distributed dated, p-values were calculated using paired t-test analysis.</w:t>
                      </w:r>
                    </w:p>
                  </w:txbxContent>
                </v:textbox>
              </v:shape>
            </w:pict>
          </mc:Fallback>
        </mc:AlternateContent>
      </w:r>
    </w:p>
    <w:p w:rsidR="00AB2953" w:rsidRPr="004B6535" w:rsidRDefault="00AB2953" w:rsidP="00AB2953">
      <w:pPr>
        <w:spacing w:after="0" w:line="360" w:lineRule="auto"/>
        <w:rPr>
          <w:rFonts w:eastAsia="Times New Roman" w:cstheme="minorHAnsi"/>
          <w:lang w:eastAsia="en-GB"/>
        </w:rPr>
      </w:pPr>
    </w:p>
    <w:p w:rsidR="00AB2953" w:rsidRPr="004B6535" w:rsidRDefault="00AB2953" w:rsidP="00AB2953">
      <w:pPr>
        <w:spacing w:after="0" w:line="360" w:lineRule="auto"/>
        <w:rPr>
          <w:rFonts w:eastAsia="Times New Roman" w:cstheme="minorHAnsi"/>
          <w:lang w:eastAsia="en-GB"/>
        </w:rPr>
      </w:pPr>
    </w:p>
    <w:p w:rsidR="000E4ECA" w:rsidRPr="00AB2953" w:rsidRDefault="000E4ECA" w:rsidP="00AB2953">
      <w:bookmarkStart w:id="0" w:name="_GoBack"/>
      <w:bookmarkEnd w:id="0"/>
    </w:p>
    <w:sectPr w:rsidR="000E4ECA" w:rsidRPr="00AB2953" w:rsidSect="00AB295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4018CA"/>
    <w:rsid w:val="00457EC6"/>
    <w:rsid w:val="005501DB"/>
    <w:rsid w:val="005F4B1A"/>
    <w:rsid w:val="006F2921"/>
    <w:rsid w:val="00780D4C"/>
    <w:rsid w:val="008366DC"/>
    <w:rsid w:val="0091446E"/>
    <w:rsid w:val="00AB2953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261</Characters>
  <Application>Microsoft Office Word</Application>
  <DocSecurity>0</DocSecurity>
  <Lines>252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6:00Z</dcterms:created>
  <dcterms:modified xsi:type="dcterms:W3CDTF">2020-07-20T13:36:00Z</dcterms:modified>
</cp:coreProperties>
</file>